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4FF02" w14:textId="592E2AB3" w:rsidR="004F64BD" w:rsidRPr="0051035A" w:rsidRDefault="004F64BD" w:rsidP="004F64BD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>S2</w:t>
      </w:r>
      <w:r w:rsidR="009C15E3">
        <w:rPr>
          <w:rFonts w:ascii="Calibri" w:hAnsi="Calibri" w:cs="Calibri"/>
        </w:rPr>
        <w:t>9</w:t>
      </w:r>
      <w:r>
        <w:rPr>
          <w:rFonts w:ascii="Calibri" w:hAnsi="Calibri" w:cs="Calibri"/>
        </w:rPr>
        <w:t xml:space="preserve"> </w:t>
      </w:r>
      <w:r w:rsidRPr="0051035A">
        <w:rPr>
          <w:rFonts w:ascii="Calibri" w:hAnsi="Calibri" w:cs="Calibri"/>
        </w:rPr>
        <w:t xml:space="preserve">Table.  Means (SE) for Prime female mass and age at pupation and Average female mass at pupation for the interaction </w:t>
      </w:r>
      <w:proofErr w:type="spellStart"/>
      <w:r w:rsidRPr="0051035A">
        <w:rPr>
          <w:rFonts w:ascii="Calibri" w:hAnsi="Calibri" w:cs="Calibri"/>
        </w:rPr>
        <w:t>FxAxT</w:t>
      </w:r>
      <w:proofErr w:type="spellEnd"/>
      <w:r>
        <w:rPr>
          <w:rFonts w:ascii="Calibri" w:hAnsi="Calibri" w:cs="Calibri"/>
        </w:rPr>
        <w:t>.  Estimated growth rate and difference between the Prime and Average female mass.</w:t>
      </w:r>
    </w:p>
    <w:p w14:paraId="6177CAFD" w14:textId="77777777" w:rsidR="004F64BD" w:rsidRPr="0051035A" w:rsidRDefault="004F64BD" w:rsidP="004F64BD">
      <w:pPr>
        <w:pStyle w:val="Body"/>
        <w:rPr>
          <w:rFonts w:ascii="Calibri" w:hAnsi="Calibri" w:cs="Calibri"/>
        </w:rPr>
      </w:pPr>
    </w:p>
    <w:tbl>
      <w:tblPr>
        <w:tblW w:w="10710" w:type="dxa"/>
        <w:tblInd w:w="-545" w:type="dxa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1357"/>
        <w:gridCol w:w="1523"/>
        <w:gridCol w:w="1350"/>
        <w:gridCol w:w="1440"/>
        <w:gridCol w:w="1620"/>
      </w:tblGrid>
      <w:tr w:rsidR="004F64BD" w:rsidRPr="00C15831" w14:paraId="2A1D7CA5" w14:textId="77777777" w:rsidTr="00DC41F6">
        <w:trPr>
          <w:trHeight w:val="11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32EE4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Aliquo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AB8A5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A674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Rank by Prime female </w:t>
            </w:r>
            <w:proofErr w:type="gramStart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-h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93116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D0378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AD8CD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C11E1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growth rate for Prime female (mg/day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6C3AC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Average female 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    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</w:tr>
      <w:tr w:rsidR="004F64BD" w:rsidRPr="00C15831" w14:paraId="492475D4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393A4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ow </w:t>
            </w:r>
            <w:proofErr w:type="gramStart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,  2</w:t>
            </w:r>
            <w:proofErr w:type="gramEnd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3E247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CA69E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0D9A9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0 (1.0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AEF34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60 (1.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76A50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0 (1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89C2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6 (0.5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F9359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1.04)</w:t>
            </w:r>
          </w:p>
        </w:tc>
      </w:tr>
      <w:tr w:rsidR="004F64BD" w:rsidRPr="00C15831" w14:paraId="758FD599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91E36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8A913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253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00E6B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1 (0.3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5EB60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20 (1.9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386CF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3 (0.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7913C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3 (0.4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B8310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8 (0.36)</w:t>
            </w:r>
          </w:p>
        </w:tc>
      </w:tr>
      <w:tr w:rsidR="004F64BD" w:rsidRPr="00C15831" w14:paraId="6C351D90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25827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ow </w:t>
            </w:r>
            <w:proofErr w:type="gramStart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,  4</w:t>
            </w:r>
            <w:proofErr w:type="gramEnd"/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C9687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78207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3F6DF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2 (0.9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A8EC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16 (0.4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72C64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6 (1.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DD2E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0 (0.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81A48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 (1.00)</w:t>
            </w:r>
          </w:p>
        </w:tc>
      </w:tr>
      <w:tr w:rsidR="004F64BD" w:rsidRPr="00C15831" w14:paraId="3215D321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BFC3F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8DC1E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165EE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03F0B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4 (0.7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4BD5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36 (1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D051F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17 (0.7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A2876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 (0.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F2B87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7 (0.75)</w:t>
            </w:r>
          </w:p>
        </w:tc>
      </w:tr>
      <w:tr w:rsidR="004F64BD" w:rsidRPr="00C15831" w14:paraId="33CA868D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160D9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2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D1FB9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6F390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AE927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8 (0.3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F512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31 (0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837D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8 (0.4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613F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8 (0.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0ED2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0.35)</w:t>
            </w:r>
          </w:p>
        </w:tc>
      </w:tr>
      <w:tr w:rsidR="004F64BD" w:rsidRPr="00C15831" w14:paraId="74645CE1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8A29D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3679C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A87D6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A177B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5 (0.4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36B2D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25 (1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37E9C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2 (1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CDCC5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2 (0.5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E50F4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3 (0.60)</w:t>
            </w:r>
          </w:p>
        </w:tc>
      </w:tr>
      <w:tr w:rsidR="004F64BD" w:rsidRPr="00C15831" w14:paraId="5E180A57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C2571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4 aliquo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53AA5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77035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877CC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2 (0.0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89F15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67 (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BB787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7 (0.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9A25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3 (0.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2710E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5 (0.15)</w:t>
            </w:r>
          </w:p>
        </w:tc>
      </w:tr>
      <w:tr w:rsidR="004F64BD" w:rsidRPr="00C15831" w14:paraId="0E12207D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186CB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CF5C2" w14:textId="77777777" w:rsidR="004F64BD" w:rsidRPr="006601E9" w:rsidRDefault="004F64BD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CEF6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8A7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7 (0.4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2436A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92 (0.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0EBDD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6 (0.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53329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7 (0.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87660" w14:textId="77777777" w:rsidR="004F64BD" w:rsidRPr="006601E9" w:rsidRDefault="004F64BD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6601E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1 (0.42)</w:t>
            </w:r>
          </w:p>
        </w:tc>
      </w:tr>
    </w:tbl>
    <w:p w14:paraId="68750631" w14:textId="77777777" w:rsidR="004F64BD" w:rsidRDefault="004F64BD" w:rsidP="004F64BD">
      <w:pPr>
        <w:pStyle w:val="Body"/>
        <w:rPr>
          <w:rFonts w:ascii="Calibri" w:hAnsi="Calibri" w:cs="Calibri"/>
        </w:rPr>
      </w:pPr>
    </w:p>
    <w:p w14:paraId="5F4FFD9A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BD"/>
    <w:rsid w:val="004F64BD"/>
    <w:rsid w:val="008A3D50"/>
    <w:rsid w:val="009C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423E2"/>
  <w15:chartTrackingRefBased/>
  <w15:docId w15:val="{31A4BD24-FD74-4582-B17B-1D5AF5B8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64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23:46:00Z</dcterms:created>
  <dcterms:modified xsi:type="dcterms:W3CDTF">2020-08-20T23:47:00Z</dcterms:modified>
</cp:coreProperties>
</file>